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74C4" w:rsidRPr="008874C4" w:rsidRDefault="00877810">
      <w:pPr>
        <w:rPr>
          <w:sz w:val="2"/>
        </w:rPr>
      </w:pPr>
      <w:r>
        <w:fldChar w:fldCharType="begin"/>
      </w:r>
      <w:r w:rsidR="008874C4">
        <w:instrText xml:space="preserve"> LINK </w:instrText>
      </w:r>
      <w:r w:rsidR="00C3791F">
        <w:instrText xml:space="preserve">Excel.Sheet.12 \\\\intern.fli.bund.local\\JE\\Homelaufwerke\\anne.kuentzel\\Dokumente\\invitro\\V6\\Paper\\S2Table_20171010.xlsx Tabelle1!Druckbereich </w:instrText>
      </w:r>
      <w:r w:rsidR="008874C4">
        <w:instrText xml:space="preserve">\a \f 4 \h  \* MERGEFORMAT </w:instrText>
      </w:r>
      <w:r>
        <w:fldChar w:fldCharType="separate"/>
      </w:r>
      <w:bookmarkStart w:id="0" w:name="RANGE!A1:F57"/>
    </w:p>
    <w:tbl>
      <w:tblPr>
        <w:tblW w:w="10100" w:type="dxa"/>
        <w:tblLook w:val="04A0"/>
      </w:tblPr>
      <w:tblGrid>
        <w:gridCol w:w="1985"/>
        <w:gridCol w:w="2835"/>
        <w:gridCol w:w="1320"/>
        <w:gridCol w:w="1320"/>
        <w:gridCol w:w="1320"/>
        <w:gridCol w:w="1320"/>
      </w:tblGrid>
      <w:tr w:rsidR="008874C4" w:rsidRPr="00D75AB2" w:rsidTr="00D75AB2">
        <w:trPr>
          <w:trHeight w:val="227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:rsidR="008874C4" w:rsidRPr="00D75AB2" w:rsidRDefault="008874C4" w:rsidP="00D75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D75AB2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hemical clas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4C4" w:rsidRPr="00D75AB2" w:rsidRDefault="008874C4" w:rsidP="00D75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D75AB2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VOC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874C4" w:rsidRPr="00D75AB2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D75AB2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retention time (min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4C4" w:rsidRPr="00D75AB2" w:rsidRDefault="008874C4" w:rsidP="00D75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D75AB2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R²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874C4" w:rsidRPr="00D75AB2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D75AB2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LOD (</w:t>
            </w:r>
            <w:proofErr w:type="spellStart"/>
            <w:r w:rsidRPr="00D75AB2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pbV</w:t>
            </w:r>
            <w:proofErr w:type="spellEnd"/>
            <w:r w:rsidRPr="00D75AB2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874C4" w:rsidRPr="00D75AB2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D75AB2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LOQ (</w:t>
            </w:r>
            <w:proofErr w:type="spellStart"/>
            <w:r w:rsidRPr="00D75AB2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pbV</w:t>
            </w:r>
            <w:proofErr w:type="spellEnd"/>
            <w:r w:rsidRPr="00D75AB2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)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coho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than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.82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-Propen-1-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-Methylpropan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6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-Methyl-1-butan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8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-Methyl-1-butan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7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ntanol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8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-Methyl-1-pentan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3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xanol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3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-Heptan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5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-Methyl-1-hexan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5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-Octan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6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enylethylalcohol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0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dehyd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etaldehyd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.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9.27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nzaldehyd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6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panal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97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-Methylpropan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4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-Methylbutan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8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-Methylbutan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6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ntanal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10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xanal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75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ptanal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4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51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kan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nta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04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ptan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cta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6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an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2-Dimethylbuta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2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3-dimethylbuta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-Methylpenta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1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-Methylpenta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hylcyclopentan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xan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st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-Methyl-propionic acid 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4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-Methyl-1-butanol acet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4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nzoic acid M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9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ur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ur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08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-Methylfur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7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-Ethylfur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9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-Propylfur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1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3,5-Trimethylfur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n-Butylfura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8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logenated Comp.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bromochloromethan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eton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eto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11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3-Butadio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4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-Butano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3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-Pentano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3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-Pentano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8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hylisobutylketon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-Heptano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5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-Octanon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6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9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trogen containing compound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etonitril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44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-Methylpropanenitri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3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-Methylbutanenitri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-Methylbutanitri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9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</w:t>
            </w:r>
          </w:p>
        </w:tc>
      </w:tr>
      <w:tr w:rsidR="008874C4" w:rsidRPr="008874C4" w:rsidTr="008874C4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lfur containing comp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methyldisulfid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74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9</w:t>
            </w:r>
          </w:p>
        </w:tc>
      </w:tr>
      <w:tr w:rsidR="008874C4" w:rsidRPr="00D75AB2" w:rsidTr="008874C4">
        <w:trPr>
          <w:trHeight w:val="227"/>
        </w:trPr>
        <w:tc>
          <w:tcPr>
            <w:tcW w:w="101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4C4" w:rsidRPr="008874C4" w:rsidRDefault="008874C4" w:rsidP="00887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452647" w:rsidRDefault="00877810">
      <w:r>
        <w:fldChar w:fldCharType="end"/>
      </w:r>
      <w:bookmarkStart w:id="1" w:name="_GoBack"/>
      <w:bookmarkEnd w:id="1"/>
    </w:p>
    <w:sectPr w:rsidR="00452647" w:rsidSect="008874C4">
      <w:pgSz w:w="11906" w:h="16838"/>
      <w:pgMar w:top="454" w:right="720" w:bottom="454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874C4"/>
    <w:rsid w:val="00452647"/>
    <w:rsid w:val="00877810"/>
    <w:rsid w:val="008874C4"/>
    <w:rsid w:val="00C3791F"/>
    <w:rsid w:val="00CC1C78"/>
    <w:rsid w:val="00D75A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7781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5525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2055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2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üntzel, Anne</dc:creator>
  <cp:lastModifiedBy>Anne</cp:lastModifiedBy>
  <cp:revision>3</cp:revision>
  <dcterms:created xsi:type="dcterms:W3CDTF">2018-03-07T12:40:00Z</dcterms:created>
  <dcterms:modified xsi:type="dcterms:W3CDTF">2018-03-07T12:41:00Z</dcterms:modified>
</cp:coreProperties>
</file>